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AB8CE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 wp14:anchorId="5FD3B58B" wp14:editId="57E8746E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80B817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6230A9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959501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12616B8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3E66DB3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0AF54153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45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6207"/>
        <w:gridCol w:w="34"/>
        <w:gridCol w:w="1414"/>
      </w:tblGrid>
      <w:tr w:rsidR="00E1137C" w:rsidRPr="00227F90" w14:paraId="770DF063" w14:textId="77777777" w:rsidTr="00E1137C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DD7CD4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AEB7C4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41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70C8FE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4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7F898E2" w14:textId="77777777" w:rsidR="001A5841" w:rsidRPr="00227F90" w:rsidRDefault="001A5841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1137C" w:rsidRPr="00227F90" w14:paraId="3054149A" w14:textId="77777777" w:rsidTr="00E1137C">
        <w:tc>
          <w:tcPr>
            <w:tcW w:w="8617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CCC0172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70FA4EF" wp14:editId="1E3721AB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69605970" w14:textId="77777777" w:rsidR="00E840DC" w:rsidRPr="00227F90" w:rsidRDefault="00CF033C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1137C" w:rsidRPr="00227F90" w14:paraId="392117E9" w14:textId="77777777" w:rsidTr="00E1137C">
        <w:tc>
          <w:tcPr>
            <w:tcW w:w="8617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4A7158A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4136EFB" wp14:editId="38956AD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38F20E73" w14:textId="77777777" w:rsidR="00E840DC" w:rsidRPr="00227F90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E1137C" w:rsidRPr="00227F90" w14:paraId="55BA205C" w14:textId="77777777" w:rsidTr="00E1137C">
        <w:tc>
          <w:tcPr>
            <w:tcW w:w="861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59F201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48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49EA8B0" w14:textId="77777777" w:rsidR="00214F3D" w:rsidRPr="00227F90" w:rsidRDefault="00214F3D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137C" w:rsidRPr="00227F90" w14:paraId="1D382DB5" w14:textId="77777777" w:rsidTr="00E1137C">
        <w:tc>
          <w:tcPr>
            <w:tcW w:w="861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0783AA4" w14:textId="77777777" w:rsidR="00240246" w:rsidRPr="00227F90" w:rsidRDefault="00871275" w:rsidP="00214F3D">
            <w:pPr>
              <w:pStyle w:val="Par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72F84A1" wp14:editId="54FFF0E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FC125B1" w14:textId="77777777" w:rsidR="00453749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7F6EA1E1" w14:textId="5FD1CADF" w:rsidR="00240246" w:rsidRDefault="00FE014C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3</w:t>
            </w:r>
          </w:p>
          <w:p w14:paraId="5245420D" w14:textId="77777777" w:rsidR="006B2238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80B2D0" w14:textId="77777777" w:rsidR="00453749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4603DCBE" w14:textId="23A528B3" w:rsidR="006B2238" w:rsidRPr="00227F90" w:rsidRDefault="00FE014C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B2238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E1137C" w:rsidRPr="00227F90" w14:paraId="12465F7C" w14:textId="77777777" w:rsidTr="00E1137C">
        <w:tc>
          <w:tcPr>
            <w:tcW w:w="8617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0F3E339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9C899CA" wp14:editId="1FC0C11D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604D586E" w14:textId="2FE5121B" w:rsidR="00240246" w:rsidRPr="00227F90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50D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E1137C" w:rsidRPr="00227F90" w14:paraId="64A5D874" w14:textId="77777777" w:rsidTr="00E1137C">
        <w:tc>
          <w:tcPr>
            <w:tcW w:w="861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0C9E4A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4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4C549A07" w14:textId="77777777" w:rsidR="00214F3D" w:rsidRPr="00227F90" w:rsidRDefault="00214F3D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137C" w:rsidRPr="00227F90" w14:paraId="528955B7" w14:textId="77777777" w:rsidTr="00E1137C">
        <w:tc>
          <w:tcPr>
            <w:tcW w:w="861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96DD92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0BD2A36" wp14:editId="340927B2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63035B6" w14:textId="77777777" w:rsidR="00502FCD" w:rsidRPr="00227F90" w:rsidRDefault="006B2238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E1137C" w:rsidRPr="00227F90" w14:paraId="77A26559" w14:textId="77777777" w:rsidTr="00E1137C">
        <w:tc>
          <w:tcPr>
            <w:tcW w:w="861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9AA3C12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E44957A" wp14:editId="082763E8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2CF82A4" w14:textId="77777777" w:rsidR="00502FCD" w:rsidRDefault="00502FCD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D38A0C" w14:textId="5883C446" w:rsidR="004B2043" w:rsidRDefault="00650DC9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2, 3, 4 + Fig. 5</w:t>
            </w:r>
          </w:p>
          <w:p w14:paraId="7763B83C" w14:textId="6D2601EB" w:rsidR="004B2043" w:rsidRDefault="00650DC9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pplicable</w:t>
            </w:r>
            <w:proofErr w:type="spellEnd"/>
          </w:p>
          <w:p w14:paraId="479FD9BF" w14:textId="77777777" w:rsidR="004B2043" w:rsidRDefault="004B2043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AA7DA2" w14:textId="1F87F539" w:rsidR="004B2043" w:rsidRPr="00227F90" w:rsidRDefault="00650DC9" w:rsidP="007C218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E1137C" w:rsidRPr="00227F90" w14:paraId="17F6BF21" w14:textId="77777777" w:rsidTr="00E1137C">
        <w:trPr>
          <w:trHeight w:val="704"/>
        </w:trPr>
        <w:tc>
          <w:tcPr>
            <w:tcW w:w="861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C16FBB2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A30750C" wp14:editId="60074F49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8C2B8F4" w14:textId="77777777" w:rsidR="00502FCD" w:rsidRDefault="00502FCD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3E2196" w14:textId="77777777" w:rsidR="004B2043" w:rsidRDefault="004B2043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9B5321" w14:textId="77777777" w:rsidR="004B2043" w:rsidRDefault="004B2043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D0F872" w14:textId="77777777" w:rsidR="004B2043" w:rsidRDefault="004B2043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44975D" w14:textId="77777777" w:rsidR="00453749" w:rsidRDefault="004B2043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</w:p>
          <w:p w14:paraId="57D816FD" w14:textId="0A992675" w:rsidR="004B2043" w:rsidRPr="00227F90" w:rsidRDefault="00650DC9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B2043">
              <w:rPr>
                <w:rFonts w:ascii="Arial" w:hAnsi="Arial" w:cs="Arial"/>
                <w:sz w:val="18"/>
                <w:szCs w:val="18"/>
              </w:rPr>
              <w:t>-7</w:t>
            </w:r>
          </w:p>
        </w:tc>
      </w:tr>
      <w:tr w:rsidR="00E1137C" w:rsidRPr="00227F90" w14:paraId="2A2801D0" w14:textId="77777777" w:rsidTr="00E1137C">
        <w:trPr>
          <w:trHeight w:val="1322"/>
        </w:trPr>
        <w:tc>
          <w:tcPr>
            <w:tcW w:w="861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00F18F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3797C03" wp14:editId="3697466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E3CF274" w14:textId="77777777" w:rsidR="002D2B0E" w:rsidRDefault="002D2B0E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2E0D67" w14:textId="77777777" w:rsidR="00C62155" w:rsidRDefault="00C62155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1FB5AC" w14:textId="77777777" w:rsidR="00453749" w:rsidRDefault="00453749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</w:t>
            </w:r>
          </w:p>
          <w:p w14:paraId="28C50A47" w14:textId="516CF9B1" w:rsidR="00C62155" w:rsidRPr="00227F90" w:rsidRDefault="00C62155" w:rsidP="00C621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50DC9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</w:tbl>
    <w:p w14:paraId="5BDA4EFE" w14:textId="23897C4D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Ind w:w="-45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8647"/>
        <w:gridCol w:w="1418"/>
      </w:tblGrid>
      <w:tr w:rsidR="002D2B0E" w:rsidRPr="00227F90" w14:paraId="57017B18" w14:textId="77777777" w:rsidTr="00557AF7">
        <w:tc>
          <w:tcPr>
            <w:tcW w:w="864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1155C9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1C331227" wp14:editId="6E4C2334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C725044" w14:textId="77777777" w:rsidR="002D2B0E" w:rsidRDefault="002D2B0E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144345" w14:textId="77777777" w:rsidR="00453749" w:rsidRDefault="00453749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657027" w14:textId="77777777" w:rsidR="00453749" w:rsidRDefault="00453749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8C69F3" w14:textId="77777777" w:rsidR="00453749" w:rsidRDefault="00453749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8DB911" w14:textId="35B61A1B" w:rsidR="00453749" w:rsidRPr="00227F90" w:rsidRDefault="00453749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14:paraId="419EEC60" w14:textId="77777777" w:rsidTr="00557AF7">
        <w:tc>
          <w:tcPr>
            <w:tcW w:w="864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EDC3137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9EF7534" wp14:editId="72703AB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FA0B44E" w14:textId="3A424B87" w:rsidR="00453749" w:rsidRDefault="00453749" w:rsidP="004870B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="00650DC9">
              <w:rPr>
                <w:rFonts w:ascii="Arial" w:hAnsi="Arial" w:cs="Arial"/>
                <w:sz w:val="18"/>
                <w:szCs w:val="18"/>
              </w:rPr>
              <w:t>1-4 + Fig. 5</w:t>
            </w:r>
          </w:p>
          <w:p w14:paraId="10590198" w14:textId="045C8EAD" w:rsidR="00453749" w:rsidRPr="004870B7" w:rsidRDefault="00650DC9" w:rsidP="004870B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 Additional file 2 (Table S1 and figure S1)</w:t>
            </w:r>
          </w:p>
        </w:tc>
      </w:tr>
      <w:tr w:rsidR="002D2B0E" w:rsidRPr="00227F90" w14:paraId="64C6FA0A" w14:textId="77777777" w:rsidTr="00557AF7">
        <w:tc>
          <w:tcPr>
            <w:tcW w:w="864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8DEF5A5" w14:textId="00553C48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6892478" wp14:editId="6648ED07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AEDAAA7" w14:textId="77777777" w:rsidR="002D2B0E" w:rsidRDefault="002D2B0E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827B74" w14:textId="1921AC52" w:rsidR="00883163" w:rsidRPr="00227F90" w:rsidRDefault="00557AF7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D7777A" w:rsidRPr="00227F90" w14:paraId="3D6FE342" w14:textId="77777777" w:rsidTr="00557AF7">
        <w:tc>
          <w:tcPr>
            <w:tcW w:w="8647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07336DC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6BA12CB" wp14:editId="7B6FA2C6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F0C7EF9" w14:textId="6342506D" w:rsidR="00D7777A" w:rsidRPr="00227F90" w:rsidRDefault="00883163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557AF7">
              <w:rPr>
                <w:rFonts w:ascii="Arial" w:hAnsi="Arial" w:cs="Arial"/>
                <w:sz w:val="18"/>
                <w:szCs w:val="18"/>
              </w:rPr>
              <w:t>s 3-7</w:t>
            </w:r>
          </w:p>
        </w:tc>
      </w:tr>
      <w:tr w:rsidR="00D7777A" w:rsidRPr="00227F90" w14:paraId="5DDDC9CD" w14:textId="77777777" w:rsidTr="00557AF7">
        <w:tc>
          <w:tcPr>
            <w:tcW w:w="8647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86E3BCA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4C48C81" wp14:editId="034EED09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8E13E9D" w14:textId="77777777" w:rsidR="00D7777A" w:rsidRDefault="00D7777A" w:rsidP="0088316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D3A769F" w14:textId="77777777" w:rsidR="00883163" w:rsidRDefault="00883163" w:rsidP="0088316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7F85B93" w14:textId="142BBE91" w:rsidR="00883163" w:rsidRPr="00227F90" w:rsidRDefault="00883163" w:rsidP="0088316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</w:t>
            </w:r>
          </w:p>
        </w:tc>
      </w:tr>
      <w:tr w:rsidR="00453749" w:rsidRPr="00227F90" w14:paraId="5E60A4CA" w14:textId="77777777" w:rsidTr="00557AF7">
        <w:tc>
          <w:tcPr>
            <w:tcW w:w="864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2093AE8B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41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5C9BC1A4" w14:textId="77777777" w:rsidR="00450565" w:rsidRPr="00227F90" w:rsidRDefault="00450565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453749" w:rsidRPr="00227F90" w14:paraId="3D52CF10" w14:textId="77777777" w:rsidTr="00557AF7">
        <w:tc>
          <w:tcPr>
            <w:tcW w:w="864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C9ECF05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5E82048" wp14:editId="352B0B8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378D366" w14:textId="7459AB99" w:rsidR="002D0A09" w:rsidRPr="00227F90" w:rsidRDefault="00954877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53749" w:rsidRPr="00227F90" w14:paraId="3DD6B310" w14:textId="77777777" w:rsidTr="00557AF7">
        <w:tc>
          <w:tcPr>
            <w:tcW w:w="864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CDE7EF1" w14:textId="6F10FFD4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F6517D0" wp14:editId="744F6DD9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6EB8AD21" w14:textId="0D1BF397" w:rsidR="00496D7C" w:rsidRPr="00227F90" w:rsidRDefault="00BE27EA" w:rsidP="004870B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1, figure 5</w:t>
            </w:r>
            <w:r w:rsidR="004870B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870B7">
              <w:rPr>
                <w:rFonts w:ascii="Arial" w:hAnsi="Arial" w:cs="Arial"/>
                <w:sz w:val="18"/>
                <w:szCs w:val="18"/>
              </w:rPr>
              <w:t>Additional file 2 (figure S1)</w:t>
            </w:r>
          </w:p>
        </w:tc>
      </w:tr>
      <w:tr w:rsidR="00453749" w:rsidRPr="00227F90" w14:paraId="67CA0428" w14:textId="77777777" w:rsidTr="00557AF7">
        <w:tc>
          <w:tcPr>
            <w:tcW w:w="8647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0A0523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63619EA" wp14:editId="048CF80F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86C6540" w14:textId="65997867" w:rsidR="009264EF" w:rsidRDefault="004870B7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7</w:t>
            </w:r>
          </w:p>
          <w:p w14:paraId="517DF26C" w14:textId="75985ECD" w:rsidR="00496D7C" w:rsidRPr="00227F90" w:rsidRDefault="00496D7C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1-5</w:t>
            </w:r>
          </w:p>
        </w:tc>
      </w:tr>
      <w:tr w:rsidR="00453749" w:rsidRPr="00227F90" w14:paraId="4FA64134" w14:textId="77777777" w:rsidTr="00557AF7">
        <w:tc>
          <w:tcPr>
            <w:tcW w:w="8647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4C0E5416" w14:textId="317521A4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F1506F5" wp14:editId="54B89E9F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179D096" w14:textId="77777777" w:rsidR="009264EF" w:rsidRDefault="009264EF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BCBCDD" w14:textId="3453C30A" w:rsidR="00496D7C" w:rsidRPr="00227F90" w:rsidRDefault="00496D7C" w:rsidP="0058489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 </w:t>
            </w:r>
            <w:r w:rsidR="00584899">
              <w:rPr>
                <w:rFonts w:ascii="Arial" w:hAnsi="Arial" w:cs="Arial"/>
                <w:sz w:val="18"/>
                <w:szCs w:val="18"/>
              </w:rPr>
              <w:t>applicable</w:t>
            </w:r>
          </w:p>
        </w:tc>
      </w:tr>
      <w:tr w:rsidR="00453749" w:rsidRPr="00227F90" w14:paraId="6F655851" w14:textId="77777777" w:rsidTr="00557AF7">
        <w:tc>
          <w:tcPr>
            <w:tcW w:w="864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38203657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41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6D18843" w14:textId="77777777" w:rsidR="00450565" w:rsidRPr="00227F90" w:rsidRDefault="00450565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453749" w:rsidRPr="00227F90" w14:paraId="2EE06959" w14:textId="77777777" w:rsidTr="00557AF7">
        <w:tc>
          <w:tcPr>
            <w:tcW w:w="864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DF9FD6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9AA2DC0" wp14:editId="20A9FF7C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0D5D2AC" w14:textId="6644FC1A" w:rsidR="0073409A" w:rsidRDefault="0073409A" w:rsidP="007340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="004870B7">
              <w:rPr>
                <w:rFonts w:ascii="Arial" w:hAnsi="Arial" w:cs="Arial"/>
                <w:sz w:val="18"/>
                <w:szCs w:val="18"/>
              </w:rPr>
              <w:t xml:space="preserve">   3-5</w:t>
            </w:r>
          </w:p>
          <w:p w14:paraId="3828E8AB" w14:textId="3908AB44" w:rsidR="0073409A" w:rsidRDefault="0073409A" w:rsidP="007340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="004870B7">
              <w:rPr>
                <w:rFonts w:ascii="Arial" w:hAnsi="Arial" w:cs="Arial"/>
                <w:sz w:val="18"/>
                <w:szCs w:val="18"/>
              </w:rPr>
              <w:t xml:space="preserve">   2-4</w:t>
            </w:r>
          </w:p>
          <w:p w14:paraId="0E4071CE" w14:textId="77777777" w:rsidR="0073409A" w:rsidRDefault="0073409A" w:rsidP="007340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7C5548" w14:textId="7565C384" w:rsidR="0073409A" w:rsidRPr="00227F90" w:rsidRDefault="00521590" w:rsidP="007340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453749" w:rsidRPr="00227F90" w14:paraId="79A471C2" w14:textId="77777777" w:rsidTr="00557AF7">
        <w:tc>
          <w:tcPr>
            <w:tcW w:w="864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2364C07" w14:textId="1472AC16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4BAFEA1" wp14:editId="04C7446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80F9A70" w14:textId="1E660990" w:rsidR="009264EF" w:rsidRPr="00227F90" w:rsidRDefault="00AF6EDF" w:rsidP="004870B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="004870B7">
              <w:rPr>
                <w:rFonts w:ascii="Arial" w:hAnsi="Arial" w:cs="Arial"/>
                <w:sz w:val="18"/>
                <w:szCs w:val="18"/>
              </w:rPr>
              <w:t>1, 2, 4, 6</w:t>
            </w:r>
          </w:p>
        </w:tc>
      </w:tr>
      <w:tr w:rsidR="00453749" w:rsidRPr="00227F90" w14:paraId="0F66FBE6" w14:textId="77777777" w:rsidTr="00557AF7">
        <w:tc>
          <w:tcPr>
            <w:tcW w:w="8647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4AD0CB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B96E134" wp14:editId="164A68ED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DCDE8C0" w14:textId="38F63FAB" w:rsidR="009264EF" w:rsidRPr="00227F90" w:rsidRDefault="0015434D" w:rsidP="0045374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ources</w:t>
            </w:r>
          </w:p>
        </w:tc>
        <w:bookmarkStart w:id="0" w:name="_GoBack"/>
        <w:bookmarkEnd w:id="0"/>
      </w:tr>
    </w:tbl>
    <w:p w14:paraId="7CDA5AA0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 wp14:anchorId="3FA80844" wp14:editId="2C51ED13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5E00B99B" wp14:editId="5CDD68F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870B7">
      <w:pgSz w:w="11906" w:h="16838"/>
      <w:pgMar w:top="560" w:right="454" w:bottom="793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5434D"/>
    <w:rsid w:val="001A5841"/>
    <w:rsid w:val="00214F3D"/>
    <w:rsid w:val="00223E9E"/>
    <w:rsid w:val="00227F90"/>
    <w:rsid w:val="00236C44"/>
    <w:rsid w:val="00240246"/>
    <w:rsid w:val="00243EA4"/>
    <w:rsid w:val="002D0A09"/>
    <w:rsid w:val="002D2B0E"/>
    <w:rsid w:val="003C53A0"/>
    <w:rsid w:val="00450565"/>
    <w:rsid w:val="00453749"/>
    <w:rsid w:val="004870B7"/>
    <w:rsid w:val="00496D7C"/>
    <w:rsid w:val="004B2043"/>
    <w:rsid w:val="004D4947"/>
    <w:rsid w:val="004E40A8"/>
    <w:rsid w:val="00502FCD"/>
    <w:rsid w:val="00521590"/>
    <w:rsid w:val="00557AF7"/>
    <w:rsid w:val="00584899"/>
    <w:rsid w:val="00650DC9"/>
    <w:rsid w:val="006B2238"/>
    <w:rsid w:val="0073409A"/>
    <w:rsid w:val="007757A0"/>
    <w:rsid w:val="007C2184"/>
    <w:rsid w:val="00871275"/>
    <w:rsid w:val="00883163"/>
    <w:rsid w:val="009264EF"/>
    <w:rsid w:val="00954877"/>
    <w:rsid w:val="009844FC"/>
    <w:rsid w:val="009D55FE"/>
    <w:rsid w:val="00AC351C"/>
    <w:rsid w:val="00AF6EDF"/>
    <w:rsid w:val="00B40528"/>
    <w:rsid w:val="00B41A55"/>
    <w:rsid w:val="00B70041"/>
    <w:rsid w:val="00BE27EA"/>
    <w:rsid w:val="00C30639"/>
    <w:rsid w:val="00C62155"/>
    <w:rsid w:val="00CC3AB0"/>
    <w:rsid w:val="00CE09D6"/>
    <w:rsid w:val="00CF033C"/>
    <w:rsid w:val="00D66CD2"/>
    <w:rsid w:val="00D7777A"/>
    <w:rsid w:val="00DB23D3"/>
    <w:rsid w:val="00DD5F5D"/>
    <w:rsid w:val="00DE05A3"/>
    <w:rsid w:val="00E1137C"/>
    <w:rsid w:val="00E17C76"/>
    <w:rsid w:val="00E329D4"/>
    <w:rsid w:val="00E8188C"/>
    <w:rsid w:val="00E840DC"/>
    <w:rsid w:val="00FE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2EA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4</Words>
  <Characters>10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Hélios BERTIN</cp:lastModifiedBy>
  <cp:revision>5</cp:revision>
  <cp:lastPrinted>2014-08-21T11:13:00Z</cp:lastPrinted>
  <dcterms:created xsi:type="dcterms:W3CDTF">2018-11-25T10:40:00Z</dcterms:created>
  <dcterms:modified xsi:type="dcterms:W3CDTF">2019-02-24T11:00:00Z</dcterms:modified>
</cp:coreProperties>
</file>